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B0F2C" w14:textId="77777777" w:rsidR="00DD1034" w:rsidRPr="00837C52" w:rsidRDefault="00DD1034" w:rsidP="00DD1034">
      <w:pPr>
        <w:spacing w:beforeAutospacing="1" w:afterAutospacing="1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fi-FI"/>
        </w:rPr>
      </w:pPr>
      <w:r w:rsidRPr="00837C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fi-FI"/>
        </w:rPr>
        <w:t xml:space="preserve">Appendix A. </w:t>
      </w:r>
      <w:proofErr w:type="spellStart"/>
      <w:r w:rsidRPr="00837C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fi-FI"/>
        </w:rPr>
        <w:t>Good</w:t>
      </w:r>
      <w:proofErr w:type="spellEnd"/>
      <w:r w:rsidRPr="00837C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fi-FI"/>
        </w:rPr>
        <w:t xml:space="preserve"> Reporting of A </w:t>
      </w:r>
      <w:proofErr w:type="spellStart"/>
      <w:r w:rsidRPr="00837C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fi-FI"/>
        </w:rPr>
        <w:t>Mixed</w:t>
      </w:r>
      <w:proofErr w:type="spellEnd"/>
      <w:r w:rsidRPr="00837C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fi-FI"/>
        </w:rPr>
        <w:t xml:space="preserve"> </w:t>
      </w:r>
      <w:proofErr w:type="spellStart"/>
      <w:r w:rsidRPr="00837C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fi-FI"/>
        </w:rPr>
        <w:t>Methods</w:t>
      </w:r>
      <w:proofErr w:type="spellEnd"/>
      <w:r w:rsidRPr="00837C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fi-FI"/>
        </w:rPr>
        <w:t xml:space="preserve"> </w:t>
      </w:r>
      <w:proofErr w:type="spellStart"/>
      <w:r w:rsidRPr="00837C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fi-FI"/>
        </w:rPr>
        <w:t>Study</w:t>
      </w:r>
      <w:proofErr w:type="spellEnd"/>
      <w:r w:rsidRPr="00837C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fi-FI"/>
        </w:rPr>
        <w:t xml:space="preserve"> (GRAMMS) </w:t>
      </w:r>
      <w:proofErr w:type="spellStart"/>
      <w:r w:rsidRPr="00837C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fi-FI"/>
        </w:rPr>
        <w:t>checklist</w:t>
      </w:r>
      <w:proofErr w:type="spellEnd"/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4508"/>
        <w:gridCol w:w="4508"/>
      </w:tblGrid>
      <w:tr w:rsidR="00DD1034" w:rsidRPr="00837C52" w14:paraId="04F1927C" w14:textId="77777777" w:rsidTr="00A76AE0">
        <w:trPr>
          <w:trHeight w:val="300"/>
        </w:trPr>
        <w:tc>
          <w:tcPr>
            <w:tcW w:w="4508" w:type="dxa"/>
          </w:tcPr>
          <w:p w14:paraId="6B11E6EB" w14:textId="77777777" w:rsidR="00DD1034" w:rsidRPr="00837C52" w:rsidRDefault="00DD1034" w:rsidP="00A76A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i-FI"/>
              </w:rPr>
            </w:pPr>
            <w:proofErr w:type="spellStart"/>
            <w:r w:rsidRPr="0083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i-FI"/>
              </w:rPr>
              <w:t>Guideline</w:t>
            </w:r>
            <w:proofErr w:type="spellEnd"/>
          </w:p>
        </w:tc>
        <w:tc>
          <w:tcPr>
            <w:tcW w:w="4508" w:type="dxa"/>
          </w:tcPr>
          <w:p w14:paraId="28D4C0B4" w14:textId="77777777" w:rsidR="00DD1034" w:rsidRPr="00837C52" w:rsidRDefault="00DD1034" w:rsidP="00A76A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i-FI"/>
              </w:rPr>
            </w:pPr>
            <w:proofErr w:type="spellStart"/>
            <w:r w:rsidRPr="0083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i-FI"/>
              </w:rPr>
              <w:t>Section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i-FI"/>
              </w:rPr>
              <w:t xml:space="preserve">: </w:t>
            </w:r>
            <w:proofErr w:type="spellStart"/>
            <w:r w:rsidRPr="0083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i-FI"/>
              </w:rPr>
              <w:t>page</w:t>
            </w:r>
            <w:proofErr w:type="spellEnd"/>
          </w:p>
        </w:tc>
      </w:tr>
      <w:tr w:rsidR="00DD1034" w:rsidRPr="00837C52" w14:paraId="269111BA" w14:textId="77777777" w:rsidTr="00A76AE0">
        <w:trPr>
          <w:trHeight w:val="300"/>
        </w:trPr>
        <w:tc>
          <w:tcPr>
            <w:tcW w:w="4508" w:type="dxa"/>
          </w:tcPr>
          <w:p w14:paraId="428D5166" w14:textId="77777777" w:rsidR="00DD1034" w:rsidRPr="00837C52" w:rsidRDefault="00DD1034" w:rsidP="00A76AE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Describe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the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justification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for </w:t>
            </w: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using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a </w:t>
            </w: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mixed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methods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approach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to </w:t>
            </w: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the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research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question</w:t>
            </w:r>
            <w:proofErr w:type="spellEnd"/>
          </w:p>
        </w:tc>
        <w:tc>
          <w:tcPr>
            <w:tcW w:w="4508" w:type="dxa"/>
          </w:tcPr>
          <w:p w14:paraId="4278924B" w14:textId="77777777" w:rsidR="00DD1034" w:rsidRPr="00837C52" w:rsidRDefault="00DD1034" w:rsidP="00A76AE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Methods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; </w:t>
            </w: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Mixed-methods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design: p. </w:t>
            </w:r>
            <w:proofErr w:type="gram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9-10</w:t>
            </w:r>
            <w:proofErr w:type="gramEnd"/>
          </w:p>
        </w:tc>
      </w:tr>
      <w:tr w:rsidR="00DD1034" w:rsidRPr="00837C52" w14:paraId="21E1D777" w14:textId="77777777" w:rsidTr="00A76AE0">
        <w:trPr>
          <w:trHeight w:val="300"/>
        </w:trPr>
        <w:tc>
          <w:tcPr>
            <w:tcW w:w="4508" w:type="dxa"/>
          </w:tcPr>
          <w:p w14:paraId="2661D52D" w14:textId="77777777" w:rsidR="00DD1034" w:rsidRPr="00837C52" w:rsidRDefault="00DD1034" w:rsidP="00A76AE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escribe the design in terms of the purpose, priority and sequence of methods</w:t>
            </w:r>
          </w:p>
        </w:tc>
        <w:tc>
          <w:tcPr>
            <w:tcW w:w="4508" w:type="dxa"/>
          </w:tcPr>
          <w:p w14:paraId="123BF990" w14:textId="77777777" w:rsidR="00DD1034" w:rsidRPr="00837C52" w:rsidRDefault="00DD1034" w:rsidP="00A76AE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Methods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; </w:t>
            </w: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Mixed-methods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design: p. </w:t>
            </w:r>
            <w:proofErr w:type="gram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9-10</w:t>
            </w:r>
            <w:proofErr w:type="gramEnd"/>
          </w:p>
        </w:tc>
      </w:tr>
      <w:tr w:rsidR="00DD1034" w:rsidRPr="00837C52" w14:paraId="3D26F22B" w14:textId="77777777" w:rsidTr="00A76AE0">
        <w:trPr>
          <w:trHeight w:val="300"/>
        </w:trPr>
        <w:tc>
          <w:tcPr>
            <w:tcW w:w="4508" w:type="dxa"/>
          </w:tcPr>
          <w:p w14:paraId="7013B503" w14:textId="77777777" w:rsidR="00DD1034" w:rsidRPr="00837C52" w:rsidRDefault="00DD1034" w:rsidP="00A76AE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escribe each method in terms of sampling, data collection and analysis</w:t>
            </w:r>
          </w:p>
        </w:tc>
        <w:tc>
          <w:tcPr>
            <w:tcW w:w="4508" w:type="dxa"/>
          </w:tcPr>
          <w:p w14:paraId="3F142A8D" w14:textId="77777777" w:rsidR="00DD1034" w:rsidRPr="00837C52" w:rsidRDefault="00DD1034" w:rsidP="00A76A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i-FI"/>
              </w:rPr>
            </w:pPr>
            <w:proofErr w:type="spellStart"/>
            <w:r w:rsidRPr="0083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i-FI"/>
              </w:rPr>
              <w:t>Sampling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i-FI"/>
              </w:rPr>
              <w:t xml:space="preserve">; </w:t>
            </w:r>
          </w:p>
          <w:p w14:paraId="03B143CF" w14:textId="77777777" w:rsidR="00DD1034" w:rsidRPr="00837C52" w:rsidRDefault="00DD1034" w:rsidP="00A76AE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Methods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; </w:t>
            </w: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Setting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and </w:t>
            </w: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participants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: p.</w:t>
            </w:r>
            <w:proofErr w:type="gram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10-11</w:t>
            </w:r>
            <w:proofErr w:type="gramEnd"/>
          </w:p>
          <w:p w14:paraId="428314D8" w14:textId="77777777" w:rsidR="00DD1034" w:rsidRPr="00837C52" w:rsidRDefault="00DD1034" w:rsidP="00A76AE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  <w:p w14:paraId="39C38899" w14:textId="77777777" w:rsidR="00DD1034" w:rsidRPr="00837C52" w:rsidRDefault="00DD1034" w:rsidP="00A76A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i-FI"/>
              </w:rPr>
            </w:pPr>
            <w:r w:rsidRPr="0083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i-FI"/>
              </w:rPr>
              <w:t xml:space="preserve">Data </w:t>
            </w:r>
            <w:proofErr w:type="spellStart"/>
            <w:r w:rsidRPr="0083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i-FI"/>
              </w:rPr>
              <w:t>collection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i-FI"/>
              </w:rPr>
              <w:t>;</w:t>
            </w:r>
          </w:p>
          <w:p w14:paraId="1D5C1F2A" w14:textId="77777777" w:rsidR="00DD1034" w:rsidRPr="00837C52" w:rsidRDefault="00DD1034" w:rsidP="00A76AE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Measures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and data </w:t>
            </w: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collection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; </w:t>
            </w: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Quantitative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data: p. </w:t>
            </w:r>
            <w:proofErr w:type="gram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14-15</w:t>
            </w:r>
            <w:proofErr w:type="gramEnd"/>
          </w:p>
          <w:p w14:paraId="72244FF8" w14:textId="77777777" w:rsidR="00DD1034" w:rsidRPr="00837C52" w:rsidRDefault="00DD1034" w:rsidP="00A76AE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Qualitative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data: p.15</w:t>
            </w:r>
          </w:p>
          <w:p w14:paraId="761CC265" w14:textId="77777777" w:rsidR="00DD1034" w:rsidRPr="00837C52" w:rsidRDefault="00DD1034" w:rsidP="00A76AE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  <w:p w14:paraId="485A8CB6" w14:textId="77777777" w:rsidR="00DD1034" w:rsidRPr="00837C52" w:rsidRDefault="00DD1034" w:rsidP="00A76A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i-FI"/>
              </w:rPr>
            </w:pPr>
            <w:proofErr w:type="spellStart"/>
            <w:r w:rsidRPr="0083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i-FI"/>
              </w:rPr>
              <w:t>Analyses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i-FI"/>
              </w:rPr>
              <w:t xml:space="preserve">; </w:t>
            </w:r>
          </w:p>
          <w:p w14:paraId="54D4EADF" w14:textId="77777777" w:rsidR="00DD1034" w:rsidRPr="00837C52" w:rsidRDefault="00DD1034" w:rsidP="00A76AE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Statistical </w:t>
            </w: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analyses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: p. 16</w:t>
            </w:r>
          </w:p>
          <w:p w14:paraId="0743552A" w14:textId="77777777" w:rsidR="00DD1034" w:rsidRPr="00837C52" w:rsidRDefault="00DD1034" w:rsidP="00A76AE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Qualitative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analyses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: p. </w:t>
            </w:r>
            <w:proofErr w:type="gram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16-17</w:t>
            </w:r>
            <w:proofErr w:type="gramEnd"/>
          </w:p>
        </w:tc>
      </w:tr>
      <w:tr w:rsidR="00DD1034" w:rsidRPr="00837C52" w14:paraId="4A038C27" w14:textId="77777777" w:rsidTr="00A76AE0">
        <w:trPr>
          <w:trHeight w:val="300"/>
        </w:trPr>
        <w:tc>
          <w:tcPr>
            <w:tcW w:w="4508" w:type="dxa"/>
          </w:tcPr>
          <w:p w14:paraId="1A252128" w14:textId="77777777" w:rsidR="00DD1034" w:rsidRPr="00837C52" w:rsidRDefault="00DD1034" w:rsidP="00A76AE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escribe where integration has occurred, how it has occurred and who has participated in it</w:t>
            </w:r>
          </w:p>
        </w:tc>
        <w:tc>
          <w:tcPr>
            <w:tcW w:w="4508" w:type="dxa"/>
          </w:tcPr>
          <w:p w14:paraId="1D75C497" w14:textId="77777777" w:rsidR="00DD1034" w:rsidRPr="00837C52" w:rsidRDefault="00DD1034" w:rsidP="00A76AE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Methods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; </w:t>
            </w: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Mixed-methods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design: p. </w:t>
            </w:r>
            <w:proofErr w:type="gram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9-10</w:t>
            </w:r>
            <w:proofErr w:type="gramEnd"/>
          </w:p>
        </w:tc>
      </w:tr>
      <w:tr w:rsidR="00DD1034" w:rsidRPr="00837C52" w14:paraId="0D04479B" w14:textId="77777777" w:rsidTr="00A76AE0">
        <w:trPr>
          <w:trHeight w:val="300"/>
        </w:trPr>
        <w:tc>
          <w:tcPr>
            <w:tcW w:w="4508" w:type="dxa"/>
          </w:tcPr>
          <w:p w14:paraId="05248FF6" w14:textId="77777777" w:rsidR="00DD1034" w:rsidRPr="00837C52" w:rsidRDefault="00DD1034" w:rsidP="00A76AE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escribe any limitation of one method associated with the present of the other method</w:t>
            </w:r>
          </w:p>
        </w:tc>
        <w:tc>
          <w:tcPr>
            <w:tcW w:w="4508" w:type="dxa"/>
          </w:tcPr>
          <w:p w14:paraId="66B37109" w14:textId="77777777" w:rsidR="00DD1034" w:rsidRPr="00837C52" w:rsidRDefault="00DD1034" w:rsidP="00A76AE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Discussion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; </w:t>
            </w: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Strengths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and </w:t>
            </w: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limitations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: p.</w:t>
            </w:r>
            <w:proofErr w:type="gram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20-22</w:t>
            </w:r>
            <w:proofErr w:type="gramEnd"/>
          </w:p>
        </w:tc>
      </w:tr>
      <w:tr w:rsidR="00DD1034" w:rsidRPr="00837C52" w14:paraId="5A3BB07F" w14:textId="77777777" w:rsidTr="00A76AE0">
        <w:trPr>
          <w:trHeight w:val="300"/>
        </w:trPr>
        <w:tc>
          <w:tcPr>
            <w:tcW w:w="4508" w:type="dxa"/>
          </w:tcPr>
          <w:p w14:paraId="783BB6E8" w14:textId="77777777" w:rsidR="00DD1034" w:rsidRPr="00837C52" w:rsidRDefault="00DD1034" w:rsidP="00A76AE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escribe any insights gained from mixing or integrating methods</w:t>
            </w:r>
          </w:p>
        </w:tc>
        <w:tc>
          <w:tcPr>
            <w:tcW w:w="4508" w:type="dxa"/>
          </w:tcPr>
          <w:p w14:paraId="25E4EBED" w14:textId="77777777" w:rsidR="00DD1034" w:rsidRPr="00837C52" w:rsidRDefault="00DD1034" w:rsidP="00A76AE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Discussion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; </w:t>
            </w: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Strengths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and </w:t>
            </w:r>
            <w:proofErr w:type="spell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limitations</w:t>
            </w:r>
            <w:proofErr w:type="spellEnd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: p.</w:t>
            </w:r>
            <w:proofErr w:type="gramStart"/>
            <w:r w:rsidRPr="0083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20-22</w:t>
            </w:r>
            <w:proofErr w:type="gramEnd"/>
          </w:p>
        </w:tc>
      </w:tr>
    </w:tbl>
    <w:p w14:paraId="3EEEEA54" w14:textId="77777777" w:rsidR="00DD1034" w:rsidRPr="00837C52" w:rsidRDefault="00DD1034" w:rsidP="00DD1034">
      <w:pPr>
        <w:spacing w:beforeAutospacing="1" w:afterAutospacing="1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fi-FI"/>
        </w:rPr>
      </w:pPr>
    </w:p>
    <w:p w14:paraId="14BD6DD3" w14:textId="77777777" w:rsidR="00977767" w:rsidRDefault="00977767"/>
    <w:sectPr w:rsidR="00977767" w:rsidSect="00DD10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034"/>
    <w:rsid w:val="001D5CDE"/>
    <w:rsid w:val="004D3156"/>
    <w:rsid w:val="006B7238"/>
    <w:rsid w:val="007723D8"/>
    <w:rsid w:val="008C6D81"/>
    <w:rsid w:val="00977767"/>
    <w:rsid w:val="00D335A7"/>
    <w:rsid w:val="00DD1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05406"/>
  <w15:chartTrackingRefBased/>
  <w15:docId w15:val="{AC43A743-D47E-9B48-9434-BBDE592B3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034"/>
    <w:pPr>
      <w:spacing w:line="259" w:lineRule="auto"/>
    </w:pPr>
    <w:rPr>
      <w:sz w:val="22"/>
      <w:szCs w:val="22"/>
      <w:lang w:val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3D8"/>
    <w:pPr>
      <w:widowControl w:val="0"/>
      <w:spacing w:beforeAutospacing="1" w:after="0" w:afterAutospacing="1" w:line="240" w:lineRule="auto"/>
      <w:outlineLvl w:val="0"/>
    </w:pPr>
    <w:rPr>
      <w:rFonts w:ascii="Calibri Light" w:eastAsia="SimSun" w:hAnsi="Calibri Light" w:cs="Times New Roman" w:hint="eastAsia"/>
      <w:b/>
      <w:bCs/>
      <w:color w:val="0F4761" w:themeColor="accent1" w:themeShade="BF"/>
      <w:kern w:val="44"/>
      <w:sz w:val="28"/>
      <w:szCs w:val="48"/>
      <w:lang w:val="en-US" w:eastAsia="zh-C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23D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sz w:val="28"/>
      <w:szCs w:val="26"/>
      <w:lang w:val="en-CA" w:eastAsia="en-GB"/>
    </w:rPr>
  </w:style>
  <w:style w:type="paragraph" w:styleId="Heading3">
    <w:name w:val="heading 3"/>
    <w:basedOn w:val="Normal"/>
    <w:next w:val="Normal"/>
    <w:link w:val="Heading3Char"/>
    <w:unhideWhenUsed/>
    <w:qFormat/>
    <w:rsid w:val="007723D8"/>
    <w:pPr>
      <w:keepNext/>
      <w:keepLines/>
      <w:spacing w:before="200" w:after="0" w:line="240" w:lineRule="auto"/>
      <w:outlineLvl w:val="2"/>
    </w:pPr>
    <w:rPr>
      <w:rFonts w:asciiTheme="majorHAnsi" w:eastAsia="Times New Roman" w:hAnsiTheme="majorHAnsi"/>
      <w:b/>
      <w:bCs/>
      <w:color w:val="0F4761" w:themeColor="accent1" w:themeShade="BF"/>
      <w:sz w:val="28"/>
      <w:szCs w:val="24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03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103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103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103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103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103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3D8"/>
    <w:rPr>
      <w:rFonts w:ascii="Calibri Light" w:eastAsia="SimSun" w:hAnsi="Calibri Light" w:cs="Times New Roman"/>
      <w:b/>
      <w:bCs/>
      <w:color w:val="0F4761" w:themeColor="accent1" w:themeShade="BF"/>
      <w:kern w:val="44"/>
      <w:sz w:val="28"/>
      <w:szCs w:val="48"/>
      <w:lang w:val="en-US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723D8"/>
    <w:rPr>
      <w:rFonts w:asciiTheme="majorHAnsi" w:eastAsiaTheme="majorEastAsia" w:hAnsiTheme="majorHAnsi" w:cstheme="majorBidi"/>
      <w:b/>
      <w:color w:val="0F4761" w:themeColor="accent1" w:themeShade="BF"/>
      <w:sz w:val="28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rsid w:val="007723D8"/>
    <w:rPr>
      <w:rFonts w:asciiTheme="majorHAnsi" w:eastAsia="Times New Roman" w:hAnsiTheme="majorHAnsi"/>
      <w:b/>
      <w:bCs/>
      <w:color w:val="0F4761" w:themeColor="accent1" w:themeShade="BF"/>
      <w:sz w:val="28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0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0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0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0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0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0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10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DD10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103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DD10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103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DD10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1034"/>
    <w:pPr>
      <w:spacing w:line="278" w:lineRule="auto"/>
      <w:ind w:left="720"/>
      <w:contextualSpacing/>
    </w:pPr>
    <w:rPr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DD10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10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0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10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D1034"/>
    <w:pPr>
      <w:spacing w:after="0" w:line="240" w:lineRule="auto"/>
    </w:pPr>
    <w:rPr>
      <w:sz w:val="22"/>
      <w:szCs w:val="22"/>
      <w:lang w:val="fi-F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ksha Micek</dc:creator>
  <cp:keywords/>
  <dc:description/>
  <cp:lastModifiedBy>Deeksha Micek</cp:lastModifiedBy>
  <cp:revision>1</cp:revision>
  <dcterms:created xsi:type="dcterms:W3CDTF">2026-05-07T19:29:00Z</dcterms:created>
  <dcterms:modified xsi:type="dcterms:W3CDTF">2026-05-07T19:30:00Z</dcterms:modified>
</cp:coreProperties>
</file>